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BD61D3" w14:textId="77777777" w:rsidR="00775D4A" w:rsidRDefault="00775D4A" w:rsidP="00775D4A">
      <w:pPr>
        <w:spacing w:after="0" w:line="240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Supplementary Table 1</w:t>
      </w:r>
      <w:r w:rsidRPr="00EA057E">
        <w:rPr>
          <w:rFonts w:ascii="Calibri" w:eastAsia="Times New Roman" w:hAnsi="Calibri" w:cs="Calibri"/>
          <w:color w:val="000000"/>
        </w:rPr>
        <w:t>: Cancer sites of decedents by place of death</w:t>
      </w:r>
    </w:p>
    <w:p w14:paraId="6B5EB291" w14:textId="77777777" w:rsidR="00775D4A" w:rsidRPr="00EA057E" w:rsidRDefault="00775D4A" w:rsidP="00775D4A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tbl>
      <w:tblPr>
        <w:tblStyle w:val="TableGridLight11"/>
        <w:tblW w:w="9645" w:type="dxa"/>
        <w:tblInd w:w="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6"/>
        <w:gridCol w:w="1439"/>
        <w:gridCol w:w="1164"/>
        <w:gridCol w:w="1164"/>
        <w:gridCol w:w="1164"/>
        <w:gridCol w:w="1164"/>
        <w:gridCol w:w="834"/>
      </w:tblGrid>
      <w:tr w:rsidR="00775D4A" w:rsidRPr="00EA057E" w14:paraId="1700478A" w14:textId="77777777" w:rsidTr="006C071E">
        <w:trPr>
          <w:trHeight w:val="20"/>
        </w:trPr>
        <w:tc>
          <w:tcPr>
            <w:tcW w:w="27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AF5597E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bCs/>
                <w:color w:val="000000"/>
                <w:sz w:val="20"/>
                <w:szCs w:val="20"/>
              </w:rPr>
            </w:pPr>
            <w:r w:rsidRPr="00EA057E">
              <w:rPr>
                <w:sz w:val="20"/>
                <w:szCs w:val="20"/>
              </w:rPr>
              <w:t>Variable</w:t>
            </w:r>
            <w:r w:rsidRPr="00EA057E">
              <w:rPr>
                <w:rFonts w:eastAsia="Times New Roman" w:cs="Calibri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76F125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b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bCs/>
                <w:color w:val="000000"/>
                <w:sz w:val="20"/>
                <w:szCs w:val="20"/>
              </w:rPr>
              <w:t>ICD-10-CM</w:t>
            </w:r>
          </w:p>
          <w:p w14:paraId="6B0DDF06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b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bCs/>
                <w:color w:val="000000"/>
                <w:sz w:val="20"/>
                <w:szCs w:val="20"/>
              </w:rPr>
              <w:t>topography code</w:t>
            </w:r>
          </w:p>
        </w:tc>
        <w:tc>
          <w:tcPr>
            <w:tcW w:w="46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31C711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b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bCs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8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AEA195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bCs/>
                <w:sz w:val="20"/>
                <w:szCs w:val="20"/>
              </w:rPr>
            </w:pPr>
            <w:r w:rsidRPr="00EA057E">
              <w:rPr>
                <w:rFonts w:eastAsia="Times New Roman" w:cs="Calibri"/>
                <w:bCs/>
                <w:sz w:val="20"/>
                <w:szCs w:val="20"/>
              </w:rPr>
              <w:t xml:space="preserve">P </w:t>
            </w:r>
          </w:p>
          <w:p w14:paraId="147992C5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bCs/>
                <w:sz w:val="20"/>
                <w:szCs w:val="20"/>
              </w:rPr>
            </w:pPr>
            <w:r w:rsidRPr="00EA057E">
              <w:rPr>
                <w:rFonts w:eastAsia="Times New Roman" w:cs="Calibri"/>
                <w:bCs/>
                <w:sz w:val="20"/>
                <w:szCs w:val="20"/>
              </w:rPr>
              <w:t>value</w:t>
            </w:r>
          </w:p>
        </w:tc>
      </w:tr>
      <w:tr w:rsidR="00775D4A" w:rsidRPr="00EA057E" w14:paraId="27F36A4D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C546EA" w14:textId="77777777" w:rsidR="00775D4A" w:rsidRPr="00EA057E" w:rsidRDefault="00775D4A" w:rsidP="006C071E">
            <w:pPr>
              <w:spacing w:line="256" w:lineRule="auto"/>
              <w:rPr>
                <w:rFonts w:eastAsia="Times New Roman" w:cs="Calibri"/>
                <w:bCs/>
                <w:sz w:val="20"/>
                <w:szCs w:val="20"/>
              </w:rPr>
            </w:pPr>
          </w:p>
        </w:tc>
        <w:tc>
          <w:tcPr>
            <w:tcW w:w="14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3E20F4" w14:textId="77777777" w:rsidR="00775D4A" w:rsidRPr="00EA057E" w:rsidRDefault="00775D4A" w:rsidP="006C071E">
            <w:pPr>
              <w:rPr>
                <w:rFonts w:eastAsia="Times New Roman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82EEFC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16FD51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Home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0104B9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Hospice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1F0BD8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LTC</w:t>
            </w:r>
          </w:p>
        </w:tc>
        <w:tc>
          <w:tcPr>
            <w:tcW w:w="8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1620C1" w14:textId="77777777" w:rsidR="00775D4A" w:rsidRPr="00EA057E" w:rsidRDefault="00775D4A" w:rsidP="006C071E">
            <w:pPr>
              <w:rPr>
                <w:rFonts w:eastAsia="Times New Roman" w:cs="Calibri"/>
                <w:bCs/>
                <w:sz w:val="20"/>
                <w:szCs w:val="20"/>
              </w:rPr>
            </w:pPr>
          </w:p>
        </w:tc>
      </w:tr>
      <w:tr w:rsidR="00775D4A" w:rsidRPr="00EA057E" w14:paraId="40AC207B" w14:textId="77777777" w:rsidTr="006C071E">
        <w:trPr>
          <w:trHeight w:val="20"/>
        </w:trPr>
        <w:tc>
          <w:tcPr>
            <w:tcW w:w="27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41CBE3" w14:textId="77777777" w:rsidR="00775D4A" w:rsidRPr="00EA057E" w:rsidRDefault="00775D4A" w:rsidP="006C071E">
            <w:pPr>
              <w:ind w:left="-144" w:right="-52"/>
              <w:rPr>
                <w:rFonts w:eastAsia="Times New Roman" w:cs="Calibri"/>
                <w:b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bCs/>
                <w:color w:val="000000"/>
                <w:sz w:val="20"/>
                <w:szCs w:val="20"/>
              </w:rPr>
              <w:t xml:space="preserve">   Total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379AFB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416F04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6985 (100.0)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4CD281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5055 (100.0)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3487FD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2194 (100.0)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51C8AE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1020 (100.0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8C97E6" w14:textId="77777777" w:rsidR="00775D4A" w:rsidRPr="00EA057E" w:rsidRDefault="00775D4A" w:rsidP="006C071E">
            <w:pPr>
              <w:spacing w:line="256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775D4A" w:rsidRPr="00EA057E" w14:paraId="68322E29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6E4EE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b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bCs/>
                <w:color w:val="000000"/>
                <w:sz w:val="20"/>
                <w:szCs w:val="20"/>
              </w:rPr>
              <w:t xml:space="preserve">Primary Site: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469348F" w14:textId="77777777" w:rsidR="00775D4A" w:rsidRPr="00EA057E" w:rsidRDefault="00775D4A" w:rsidP="006C071E">
            <w:pPr>
              <w:ind w:left="-144" w:right="-144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23155" w14:textId="77777777" w:rsidR="00775D4A" w:rsidRPr="00EA057E" w:rsidRDefault="00775D4A" w:rsidP="006C071E">
            <w:pPr>
              <w:spacing w:line="256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B6C7C" w14:textId="77777777" w:rsidR="00775D4A" w:rsidRPr="00EA057E" w:rsidRDefault="00775D4A" w:rsidP="006C071E">
            <w:pPr>
              <w:rPr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DAC63" w14:textId="77777777" w:rsidR="00775D4A" w:rsidRPr="00EA057E" w:rsidRDefault="00775D4A" w:rsidP="006C071E">
            <w:pPr>
              <w:rPr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B158C" w14:textId="77777777" w:rsidR="00775D4A" w:rsidRPr="00EA057E" w:rsidRDefault="00775D4A" w:rsidP="006C071E">
            <w:pPr>
              <w:rPr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695EC" w14:textId="77777777" w:rsidR="00775D4A" w:rsidRPr="00EA057E" w:rsidRDefault="00775D4A" w:rsidP="006C071E">
            <w:pPr>
              <w:rPr>
                <w:sz w:val="20"/>
                <w:szCs w:val="20"/>
              </w:rPr>
            </w:pPr>
          </w:p>
        </w:tc>
      </w:tr>
      <w:tr w:rsidR="00775D4A" w:rsidRPr="00EA057E" w14:paraId="14F5F1D3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21DA45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  Other Head and Neck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F812C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00,03-06,1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B7BB4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1 (0.4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59901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2 (0.2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BBBCA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8 (0.3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01B1D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8 (0.7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CDC22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0.052</w:t>
            </w:r>
          </w:p>
        </w:tc>
      </w:tr>
      <w:tr w:rsidR="00775D4A" w:rsidRPr="00EA057E" w14:paraId="2D41086C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AED97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  Tongu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98DB3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01-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DEFAF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51 (0.7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0D660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8 (0.3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D1DDB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9 (0.8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F337F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6 (0.5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78048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0.025</w:t>
            </w:r>
          </w:p>
        </w:tc>
      </w:tr>
      <w:tr w:rsidR="00775D4A" w:rsidRPr="00EA057E" w14:paraId="3CCA8A79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CEEE7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  Oropharynx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5DB53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09-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BDCF6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2 (0.3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8B318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8 (0.1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B5E96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6 (0.2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8632D" w14:textId="71410D50" w:rsidR="00775D4A" w:rsidRPr="00EA057E" w:rsidRDefault="00FA23D4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&lt;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1A884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0.321</w:t>
            </w:r>
          </w:p>
        </w:tc>
      </w:tr>
      <w:tr w:rsidR="00775D4A" w:rsidRPr="00EA057E" w14:paraId="00F2EDCF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F187A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  Nasopharynx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CAD5F7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F2FCE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35 (1.9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9F231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88 (1.7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CFB1F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50 (2.2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AAC61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6 (1.5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3D018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0.388</w:t>
            </w:r>
          </w:p>
        </w:tc>
      </w:tr>
      <w:tr w:rsidR="00775D4A" w:rsidRPr="00EA057E" w14:paraId="6645F61A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9BD73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  Hypopharynx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58E70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12,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643B9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2 (0.3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10A6B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6 (0.3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9683E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9 (0.4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0BCF0" w14:textId="0573D686" w:rsidR="00775D4A" w:rsidRPr="00EA057E" w:rsidRDefault="00FA23D4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&lt;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CEF53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0.539</w:t>
            </w:r>
          </w:p>
        </w:tc>
      </w:tr>
      <w:tr w:rsidR="00775D4A" w:rsidRPr="00EA057E" w14:paraId="61352668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F3111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  Oesophagu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0A290C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5A353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48 (2.1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78BA1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83 (1.6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48F94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5 (1.6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516C6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0 (1.9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7AD6D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0.193</w:t>
            </w:r>
          </w:p>
        </w:tc>
      </w:tr>
      <w:tr w:rsidR="00775D4A" w:rsidRPr="00EA057E" w14:paraId="3C2775C6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F4EA1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  Stomach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85114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B36E6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82 (5.4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5C5BB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80 (7.5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F8F45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20 (5.4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8191E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54 (5.2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85F94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775D4A" w:rsidRPr="00EA057E" w14:paraId="2D1EDAD9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E11EF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  Small Intestin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62D1F7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DF042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41 (0.5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6F3D0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9 (0.3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43241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6 (0.2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8AA39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5 (0.4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738E8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0.182</w:t>
            </w:r>
          </w:p>
        </w:tc>
      </w:tr>
      <w:tr w:rsidR="00775D4A" w:rsidRPr="00EA057E" w14:paraId="1BDDF783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E8403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  Colo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B1E04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B3867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598 (8.5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F7CB1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528 (10.4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F71C3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12 (9.6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C090D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92 (9.0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40EF0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0.006</w:t>
            </w:r>
          </w:p>
        </w:tc>
      </w:tr>
      <w:tr w:rsidR="00775D4A" w:rsidRPr="00EA057E" w14:paraId="49CB7359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D2CC4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  Rectosigmoi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5B1C51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A2358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49 (2.1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AD197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31 (2.5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779E7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61 (2.7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C69EA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5 (2.4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7E510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0.233</w:t>
            </w:r>
          </w:p>
        </w:tc>
      </w:tr>
      <w:tr w:rsidR="00775D4A" w:rsidRPr="00EA057E" w14:paraId="4E28D62C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503B0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  Rectum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B2F0F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92E29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99 (2.8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CC153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53 (3.0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14C3E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82 (3.7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6BE1E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42 (4.1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84556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0.047</w:t>
            </w:r>
          </w:p>
        </w:tc>
      </w:tr>
      <w:tr w:rsidR="00775D4A" w:rsidRPr="00EA057E" w14:paraId="6CA6C3E3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D3F56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  Anu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3888F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A7FE8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9 (0.1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9DCB1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6 (0.3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4646B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0 (0.4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D28ED" w14:textId="72C7888E" w:rsidR="00775D4A" w:rsidRPr="00EA057E" w:rsidRDefault="00FA23D4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&lt;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7CD95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0.025</w:t>
            </w:r>
          </w:p>
        </w:tc>
      </w:tr>
      <w:tr w:rsidR="00775D4A" w:rsidRPr="00EA057E" w14:paraId="3008643A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5D7D8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  Live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266763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92CB6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667 (9.5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52398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496 (9.8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38A7B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84 (8.3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49216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86 (8.4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52425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0.175</w:t>
            </w:r>
          </w:p>
        </w:tc>
      </w:tr>
      <w:tr w:rsidR="00775D4A" w:rsidRPr="00EA057E" w14:paraId="6DC38D83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9D52B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  Biliary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73B321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23-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BD108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15 (1.6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EE3CC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07 (2.1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5ABF3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6 (1.6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274E1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1 (1.0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A88EC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0.067</w:t>
            </w:r>
          </w:p>
        </w:tc>
      </w:tr>
      <w:tr w:rsidR="00775D4A" w:rsidRPr="00EA057E" w14:paraId="4A53D908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8DB3F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  Pancrea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FAEB8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E907B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55 (5.0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97BAD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07 (6.0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A7024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26 (5.7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CFC2E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45 (4.4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34828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0.044</w:t>
            </w:r>
          </w:p>
        </w:tc>
      </w:tr>
      <w:tr w:rsidR="00775D4A" w:rsidRPr="00EA057E" w14:paraId="38B2E450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9F215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  Other Facia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8D1DE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30-31,6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7FB00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3 (0.3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52889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8 (0.3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0DB13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5 (0.2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1306F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6 (0.5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BE592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0.436</w:t>
            </w:r>
          </w:p>
        </w:tc>
      </w:tr>
      <w:tr w:rsidR="00775D4A" w:rsidRPr="00EA057E" w14:paraId="31294B59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D9579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  Larynx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C1694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AFA83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48 (0.6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9701F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3 (0.4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F2AC2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7 (0.7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8119E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8 (0.7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8BCA2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0.265</w:t>
            </w:r>
          </w:p>
        </w:tc>
      </w:tr>
      <w:tr w:rsidR="00775D4A" w:rsidRPr="00EA057E" w14:paraId="1A216D9A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C6D86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  Trachea and Lung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27F80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33-3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238D3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465 (20.9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AE2FF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011 (20.0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34380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548 (24.9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170E0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40 (23.5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40003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775D4A" w:rsidRPr="00EA057E" w14:paraId="04DA55F6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65FC0" w14:textId="77777777" w:rsidR="00775D4A" w:rsidRPr="00EA057E" w:rsidRDefault="00775D4A" w:rsidP="006C071E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  Thymus, Heart, Mediastinum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440212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37-3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044A9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8 (0.4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6ABE3" w14:textId="7F8BB6A5" w:rsidR="00775D4A" w:rsidRPr="00EA057E" w:rsidRDefault="00FA23D4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&lt;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CE88D" w14:textId="43CCCB49" w:rsidR="00775D4A" w:rsidRPr="00EA057E" w:rsidRDefault="00FA23D4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&lt;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22ED6" w14:textId="51CD8796" w:rsidR="00775D4A" w:rsidRPr="00EA057E" w:rsidRDefault="00FA23D4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&lt;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B7167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0.012</w:t>
            </w:r>
          </w:p>
        </w:tc>
      </w:tr>
      <w:tr w:rsidR="00775D4A" w:rsidRPr="00EA057E" w14:paraId="2A30D065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0742A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  Bon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55922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40-4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93A15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6 (0.2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5EB1A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5 (0.3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93C7A" w14:textId="0EBF85E8" w:rsidR="00775D4A" w:rsidRPr="00EA057E" w:rsidRDefault="00FA23D4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&lt;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2143A" w14:textId="5002B1A3" w:rsidR="00775D4A" w:rsidRPr="00EA057E" w:rsidRDefault="00FA23D4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&lt;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EAAF2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0.780</w:t>
            </w:r>
          </w:p>
        </w:tc>
      </w:tr>
      <w:tr w:rsidR="00775D4A" w:rsidRPr="00EA057E" w14:paraId="60EB077C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77B4C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  Ski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1ECD2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43-44,4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728CE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73 (1.0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52BB2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41 (0.8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A22BA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6 (0.7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33C51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8 (0.7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DEE48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0.400</w:t>
            </w:r>
          </w:p>
        </w:tc>
      </w:tr>
      <w:tr w:rsidR="00775D4A" w:rsidRPr="00EA057E" w14:paraId="2F7B651A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B1D41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  Mesothelioma, pleur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EE0E17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45,38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F9380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7 (0.5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A54D1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4 (0.4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49C0F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7 (0.7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3C5E4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8 (0.7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B7885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0.322</w:t>
            </w:r>
          </w:p>
        </w:tc>
      </w:tr>
      <w:tr w:rsidR="00775D4A" w:rsidRPr="00EA057E" w14:paraId="719F3C3C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267AB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  Other soft tissue, Sarcoma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FE111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47,4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A09C4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41 (0.5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56DB6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2 (0.4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E99DD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7 (0.7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17659" w14:textId="4368B101" w:rsidR="00775D4A" w:rsidRPr="00EA057E" w:rsidRDefault="00FA23D4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&lt;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5FD9D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0.197</w:t>
            </w:r>
          </w:p>
        </w:tc>
      </w:tr>
      <w:tr w:rsidR="00775D4A" w:rsidRPr="00EA057E" w14:paraId="4661DB18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6BF97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  Retroperitoneum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80A5A6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FA813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1 (0.3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FA16A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6 (0.5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04869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8 (0.3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6A303" w14:textId="62DE055C" w:rsidR="00775D4A" w:rsidRPr="00EA057E" w:rsidRDefault="00FA23D4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86CC7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0.119</w:t>
            </w:r>
          </w:p>
        </w:tc>
      </w:tr>
      <w:tr w:rsidR="00775D4A" w:rsidRPr="00EA057E" w14:paraId="102840FD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F0887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  Brea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6F098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8D0FB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521 (7.4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61E40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63 (7.1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35AC3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32 (6.0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DB8B1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94 (9.2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32D93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0.010</w:t>
            </w:r>
          </w:p>
        </w:tc>
      </w:tr>
      <w:tr w:rsidR="00775D4A" w:rsidRPr="00EA057E" w14:paraId="2318C221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1E28E" w14:textId="77777777" w:rsidR="00775D4A" w:rsidRPr="00EA057E" w:rsidRDefault="00775D4A" w:rsidP="006C071E">
            <w:pPr>
              <w:ind w:right="-52" w:firstLine="9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Female Genita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6D47B7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51-52,57.7-57.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50123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1 (0.3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96466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6 (0.3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D57E0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5 (0.2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0F667" w14:textId="66A880CE" w:rsidR="00775D4A" w:rsidRPr="00EA057E" w:rsidRDefault="00FA23D4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&lt;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9B8F2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0.935</w:t>
            </w:r>
          </w:p>
        </w:tc>
      </w:tr>
      <w:tr w:rsidR="00775D4A" w:rsidRPr="00EA057E" w14:paraId="4D2AB019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C37E5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  Cervix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8FFBE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7F4AA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01 (1.4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1F307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84 (1.6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52224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4 (1.5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BADAD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1 (2.0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27D39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0.467</w:t>
            </w:r>
          </w:p>
        </w:tc>
      </w:tr>
      <w:tr w:rsidR="00775D4A" w:rsidRPr="00EA057E" w14:paraId="167362ED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2985A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  Uteru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8BBCC4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54-5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57FA6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06 (1.5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ED1FB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70 (1.3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A5962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3 (1.0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3DE37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2 (2.1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0C71C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0.093</w:t>
            </w:r>
          </w:p>
        </w:tc>
      </w:tr>
      <w:tr w:rsidR="00775D4A" w:rsidRPr="00EA057E" w14:paraId="1CBCBF2B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6EB32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  Ovary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99D9D9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56,57.0-57.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716E6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72 (2.4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650D2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32 (2.6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744E8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52 (2.3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B5019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8 (2.7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CA46C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0.879</w:t>
            </w:r>
          </w:p>
        </w:tc>
      </w:tr>
      <w:tr w:rsidR="00775D4A" w:rsidRPr="00EA057E" w14:paraId="6181A3CA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E98BC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  Male Genita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61C0B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60,62-6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EB13A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7 (0.2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1F91B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7 (0.1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E3E2D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8 (0.3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4151F" w14:textId="554005AA" w:rsidR="00775D4A" w:rsidRPr="00EA057E" w:rsidRDefault="00FA23D4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&lt;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B18C2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sz w:val="20"/>
                <w:szCs w:val="20"/>
              </w:rPr>
              <w:t>&lt;0.001</w:t>
            </w:r>
          </w:p>
        </w:tc>
      </w:tr>
      <w:tr w:rsidR="00775D4A" w:rsidRPr="00EA057E" w14:paraId="698F66ED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56A01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  Prostat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70783D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187C4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09 (2.9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2283F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35 (2.6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EBBA6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58 (2.6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1A314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1 (3.0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9F816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0.667</w:t>
            </w:r>
          </w:p>
        </w:tc>
      </w:tr>
      <w:tr w:rsidR="00775D4A" w:rsidRPr="00EA057E" w14:paraId="135DAE47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C8F27" w14:textId="77777777" w:rsidR="00775D4A" w:rsidRPr="00EA057E" w:rsidRDefault="00775D4A" w:rsidP="006C071E">
            <w:pPr>
              <w:ind w:right="-52" w:firstLine="9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Kidney and Urete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CAB14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64-66,6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BE4EC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94 (2.7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A1698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48 (2.9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16511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69 (3.1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EF83A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1 (3.0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57246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0.819</w:t>
            </w:r>
          </w:p>
        </w:tc>
      </w:tr>
      <w:tr w:rsidR="00775D4A" w:rsidRPr="00EA057E" w14:paraId="64B9232B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39687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  Bladde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261C5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D7E8B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38 (1.9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C96FD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10 (2.1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94D23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1 (1.4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120C4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4 (2.3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2CC01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0.148</w:t>
            </w:r>
          </w:p>
        </w:tc>
      </w:tr>
      <w:tr w:rsidR="00775D4A" w:rsidRPr="00EA057E" w14:paraId="6A14DC53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871C89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  Brain, Spin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E8D89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70-7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88B79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74 (1.0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B7E78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98 (1.9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F8F72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53 (2.4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ED7B0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2 (2.1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55B84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775D4A" w:rsidRPr="00EA057E" w14:paraId="70A1C4A1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54248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  Thyroi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DC8DBD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64D5F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2 (0.4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31AD1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8 (0.5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88D94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9 (0.4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C55CF" w14:textId="07F56C83" w:rsidR="00775D4A" w:rsidRPr="00EA057E" w:rsidRDefault="00FA23D4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&lt;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4C762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0.259</w:t>
            </w:r>
          </w:p>
        </w:tc>
      </w:tr>
      <w:tr w:rsidR="00775D4A" w:rsidRPr="00EA057E" w14:paraId="3FDD104E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14004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  Adrenal and Endocrin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17FBF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74-7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E6EE5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1 (0.1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11CFD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1 (0.2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1C88F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6 (0.2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80E10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035CF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sz w:val="20"/>
                <w:szCs w:val="20"/>
              </w:rPr>
              <w:t>0.453</w:t>
            </w:r>
          </w:p>
        </w:tc>
      </w:tr>
      <w:tr w:rsidR="00775D4A" w:rsidRPr="00EA057E" w14:paraId="46DAD59A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74C77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  Other misc malignancie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CD39AF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07-08,26,58,7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AE138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5 (0.3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ED15F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5 (0.6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313E9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4 (1.0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FBFCA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6 (0.5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D82AB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sz w:val="20"/>
                <w:szCs w:val="20"/>
              </w:rPr>
              <w:t>0.001</w:t>
            </w:r>
          </w:p>
        </w:tc>
      </w:tr>
      <w:tr w:rsidR="00775D4A" w:rsidRPr="00EA057E" w14:paraId="1AE28D5D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415BF9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  Unspecified Sit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22FEE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59A73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84 (2.6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2F137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90 (3.7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C90BD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73 (3.3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9809F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6 (2.5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8250F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sz w:val="20"/>
                <w:szCs w:val="20"/>
              </w:rPr>
              <w:t>0.003</w:t>
            </w:r>
          </w:p>
        </w:tc>
      </w:tr>
      <w:tr w:rsidR="00775D4A" w:rsidRPr="00EA057E" w14:paraId="6B0F6463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55E542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  Hodgkin's Diseas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8B87D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A975C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3 (0.1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D87B4" w14:textId="007403C2" w:rsidR="00775D4A" w:rsidRPr="00EA057E" w:rsidRDefault="00FA23D4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&lt;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BD1B9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944B5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D8475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sz w:val="20"/>
                <w:szCs w:val="20"/>
              </w:rPr>
              <w:t>&lt;0.001</w:t>
            </w:r>
          </w:p>
        </w:tc>
      </w:tr>
      <w:tr w:rsidR="00775D4A" w:rsidRPr="00EA057E" w14:paraId="5C43057C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B0980" w14:textId="77777777" w:rsidR="00775D4A" w:rsidRPr="00EA057E" w:rsidRDefault="00775D4A" w:rsidP="006C071E">
            <w:pPr>
              <w:ind w:right="-52" w:firstLine="9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Follicular NHL (nodular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83DC2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5EF2E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5 (0.2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577EE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1 (0.2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68C1F" w14:textId="4675DC1E" w:rsidR="00775D4A" w:rsidRPr="00EA057E" w:rsidRDefault="00FA23D4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&lt;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A76FA" w14:textId="36D874B4" w:rsidR="00775D4A" w:rsidRPr="00EA057E" w:rsidRDefault="00FA23D4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&lt;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31616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sz w:val="20"/>
                <w:szCs w:val="20"/>
              </w:rPr>
              <w:t>&lt;0.001</w:t>
            </w:r>
          </w:p>
        </w:tc>
      </w:tr>
      <w:tr w:rsidR="00775D4A" w:rsidRPr="00EA057E" w14:paraId="4F957943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6486E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  Diffuse NH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56A65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F74A3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67 (2.3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A8A26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79 (1.5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2B416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1 (1.4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3997D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9 (1.8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44705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sz w:val="20"/>
                <w:szCs w:val="20"/>
              </w:rPr>
              <w:t>0.002</w:t>
            </w:r>
          </w:p>
        </w:tc>
      </w:tr>
      <w:tr w:rsidR="00775D4A" w:rsidRPr="00EA057E" w14:paraId="2A5255FF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9CF4A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  Peripheral and cutaneous TCL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21C73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A6E6C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47 (0.6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B0ED0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8 (0.1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3F26B" w14:textId="00DA4E39" w:rsidR="00775D4A" w:rsidRPr="00EA057E" w:rsidRDefault="00FA23D4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&lt;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7B6D6" w14:textId="62344858" w:rsidR="00775D4A" w:rsidRPr="00EA057E" w:rsidRDefault="00FA23D4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&lt;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DF08E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sz w:val="20"/>
                <w:szCs w:val="20"/>
              </w:rPr>
              <w:t>&lt;0.001</w:t>
            </w:r>
          </w:p>
        </w:tc>
      </w:tr>
      <w:tr w:rsidR="00775D4A" w:rsidRPr="00EA057E" w14:paraId="48BF451B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9EC62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  Other and unspecified NHL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AE2FC8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C1718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69 (0.9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EF544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4 (0.4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43427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6 (0.2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19F27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5 (0.4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34C9F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775D4A" w:rsidRPr="00EA057E" w14:paraId="639C6550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AF260" w14:textId="77777777" w:rsidR="00775D4A" w:rsidRPr="00EA057E" w:rsidRDefault="00775D4A" w:rsidP="006C071E">
            <w:pPr>
              <w:ind w:right="-52" w:firstLine="9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Misc IP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13759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88,93-9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752F84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0 (0.4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ACC127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7 (0.3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AEC14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7 (0.3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BF9F38" w14:textId="3468E09C" w:rsidR="00775D4A" w:rsidRPr="00EA057E" w:rsidRDefault="00FA23D4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&lt;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C0D06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0.381</w:t>
            </w:r>
          </w:p>
        </w:tc>
      </w:tr>
      <w:tr w:rsidR="00775D4A" w:rsidRPr="00EA057E" w14:paraId="32BE4A06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78881" w14:textId="77777777" w:rsidR="00775D4A" w:rsidRPr="00EA057E" w:rsidRDefault="00775D4A" w:rsidP="006C071E">
            <w:pPr>
              <w:ind w:right="-52" w:firstLine="9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Multiple myeloma and MPC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C798F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801B60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05 (1.5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6F3BD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8 (0.5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E1668A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6 (0.2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77D8C" w14:textId="5DB4A9B2" w:rsidR="00775D4A" w:rsidRPr="00EA057E" w:rsidRDefault="00FA23D4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&lt;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82D49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775D4A" w:rsidRPr="00EA057E" w14:paraId="135B6CEA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A8F70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  Lymphoid leukaemi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D8B91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6FDEEA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72 (1.0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C79B6A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1 (0.2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A1FFBB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C9B0D" w14:textId="2464C608" w:rsidR="00775D4A" w:rsidRPr="00EA057E" w:rsidRDefault="00FA23D4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&lt;5</w:t>
            </w:r>
            <w:bookmarkStart w:id="0" w:name="_GoBack"/>
            <w:bookmarkEnd w:id="0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50DB3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775D4A" w:rsidRPr="00EA057E" w14:paraId="76C38609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6DFB2A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  Myeloid leukaemi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94FE6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8B1BFF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89 (2.7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BDDFA1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52 (1.0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8DCBC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13 (0.5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8E971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6 (0.5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08964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775D4A" w:rsidRPr="00EA057E" w14:paraId="7A997FA0" w14:textId="77777777" w:rsidTr="006C071E">
        <w:trPr>
          <w:trHeight w:val="234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F9F6C3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More than one primary sit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217C7B79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998243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57 (3.6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270BBE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218 (4.3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A7C33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74 (3.3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7B73E2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szCs w:val="20"/>
                <w:lang w:val="en-GB"/>
              </w:rPr>
              <w:t>38 (3.7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19B09E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0.182</w:t>
            </w:r>
          </w:p>
        </w:tc>
      </w:tr>
      <w:tr w:rsidR="00775D4A" w:rsidRPr="00EA057E" w14:paraId="31D9F040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22258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b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bCs/>
                <w:color w:val="000000"/>
                <w:sz w:val="20"/>
                <w:szCs w:val="20"/>
              </w:rPr>
              <w:t>Secondary Site: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4BAC88AC" w14:textId="77777777" w:rsidR="00775D4A" w:rsidRPr="00EA057E" w:rsidRDefault="00775D4A" w:rsidP="006C071E">
            <w:pPr>
              <w:ind w:left="-144" w:right="-144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40E52" w14:textId="77777777" w:rsidR="00775D4A" w:rsidRPr="00EA057E" w:rsidRDefault="00775D4A" w:rsidP="006C071E">
            <w:pPr>
              <w:spacing w:line="256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61F7A" w14:textId="77777777" w:rsidR="00775D4A" w:rsidRPr="00EA057E" w:rsidRDefault="00775D4A" w:rsidP="006C071E">
            <w:pPr>
              <w:rPr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2744C" w14:textId="77777777" w:rsidR="00775D4A" w:rsidRPr="00EA057E" w:rsidRDefault="00775D4A" w:rsidP="006C071E">
            <w:pPr>
              <w:rPr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44D84" w14:textId="77777777" w:rsidR="00775D4A" w:rsidRPr="00EA057E" w:rsidRDefault="00775D4A" w:rsidP="006C071E">
            <w:pPr>
              <w:rPr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EACDA" w14:textId="77777777" w:rsidR="00775D4A" w:rsidRPr="00EA057E" w:rsidRDefault="00775D4A" w:rsidP="006C071E">
            <w:pPr>
              <w:rPr>
                <w:sz w:val="20"/>
                <w:szCs w:val="20"/>
              </w:rPr>
            </w:pPr>
          </w:p>
        </w:tc>
      </w:tr>
      <w:tr w:rsidR="00775D4A" w:rsidRPr="00EA057E" w14:paraId="5ADCF05F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2A4EA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  Lymph node metastase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D5A6E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31B5C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lang w:val="en-GB"/>
              </w:rPr>
              <w:t>1586 (22.7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D5364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lang w:val="en-GB"/>
              </w:rPr>
              <w:t>1115 (22.0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4FB4B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lang w:val="en-GB"/>
              </w:rPr>
              <w:t>560 (25.5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94F87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lang w:val="en-GB"/>
              </w:rPr>
              <w:t>248 (24.3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CBB5E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0.008</w:t>
            </w:r>
          </w:p>
        </w:tc>
      </w:tr>
      <w:tr w:rsidR="00775D4A" w:rsidRPr="00EA057E" w14:paraId="7DEE3EEC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E43A7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lastRenderedPageBreak/>
              <w:t xml:space="preserve">  Lung metastase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764105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78.0-78.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95779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lang w:val="en-GB"/>
              </w:rPr>
              <w:t>1406 (20.1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DA422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lang w:val="en-GB"/>
              </w:rPr>
              <w:t>1148 (22.7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E8AC3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lang w:val="en-GB"/>
              </w:rPr>
              <w:t>565 (25.7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E2F96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lang w:val="en-GB"/>
              </w:rPr>
              <w:t>240 (23.5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451AC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775D4A" w:rsidRPr="00EA057E" w14:paraId="7138D8DC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0E549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  Gastrointestinal metastase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98FD9C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78.4-78.6,78.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60637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lang w:val="en-GB"/>
              </w:rPr>
              <w:t>651 (9.3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93CD3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lang w:val="en-GB"/>
              </w:rPr>
              <w:t>606 (11.9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F6A7B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lang w:val="en-GB"/>
              </w:rPr>
              <w:t>223 (10.1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4C5E1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lang w:val="en-GB"/>
              </w:rPr>
              <w:t>90 (8.8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8105E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775D4A" w:rsidRPr="00EA057E" w14:paraId="454C6C7F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473B9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  Liver metastase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8472A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78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EF09F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lang w:val="en-GB"/>
              </w:rPr>
              <w:t>1092 (15.6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1DFDA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lang w:val="en-GB"/>
              </w:rPr>
              <w:t>1015 (20.0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56ABE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lang w:val="en-GB"/>
              </w:rPr>
              <w:t>501 (22.8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CA583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lang w:val="en-GB"/>
              </w:rPr>
              <w:t>179 (17.5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645B1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775D4A" w:rsidRPr="00EA057E" w14:paraId="4D98A499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B0BC5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  Bone metastase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F50EC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79.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024BC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lang w:val="en-GB"/>
              </w:rPr>
              <w:t>1063 (15.2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E0035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lang w:val="en-GB"/>
              </w:rPr>
              <w:t>845 (16.7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AEF23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lang w:val="en-GB"/>
              </w:rPr>
              <w:t>437 (19.9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4CB30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lang w:val="en-GB"/>
              </w:rPr>
              <w:t>220 (21.5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3B020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775D4A" w:rsidRPr="00EA057E" w14:paraId="60C862BC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F6DC7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  Brain metastase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535039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79.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967F5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lang w:val="en-GB"/>
              </w:rPr>
              <w:t>393 (5.6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60642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lang w:val="en-GB"/>
              </w:rPr>
              <w:t>438 (8.6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AED51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lang w:val="en-GB"/>
              </w:rPr>
              <w:t>261 (11.9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F0003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lang w:val="en-GB"/>
              </w:rPr>
              <w:t>104 (10.2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046C9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775D4A" w:rsidRPr="00EA057E" w14:paraId="0045FC31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0BEB6" w14:textId="77777777" w:rsidR="00775D4A" w:rsidRPr="00EA057E" w:rsidRDefault="00775D4A" w:rsidP="006C071E">
            <w:pPr>
              <w:ind w:right="-52" w:firstLine="9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 xml:space="preserve">Other metastases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0FBA0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79.0-79.2,79.4, 79.6-79.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1E2C0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lang w:val="en-GB"/>
              </w:rPr>
              <w:t>535 (7.6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49E04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lang w:val="en-GB"/>
              </w:rPr>
              <w:t>421 (8.3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ED71E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lang w:val="en-GB"/>
              </w:rPr>
              <w:t>221 (10.0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F87AC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lang w:val="en-GB"/>
              </w:rPr>
              <w:t>94 (9.2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488EF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0.003</w:t>
            </w:r>
          </w:p>
        </w:tc>
      </w:tr>
      <w:tr w:rsidR="00775D4A" w:rsidRPr="00EA057E" w14:paraId="481B2A61" w14:textId="77777777" w:rsidTr="006C071E">
        <w:trPr>
          <w:trHeight w:val="20"/>
        </w:trPr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E88A9E" w14:textId="77777777" w:rsidR="00775D4A" w:rsidRPr="00EA057E" w:rsidRDefault="00775D4A" w:rsidP="006C071E">
            <w:pPr>
              <w:ind w:right="-52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More than one secondary sit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1A8652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9FE577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lang w:val="en-GB"/>
              </w:rPr>
              <w:t>1719 (24.61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32E4F0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lang w:val="en-GB"/>
              </w:rPr>
              <w:t>1450 (28.68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85BBCE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lang w:val="en-GB"/>
              </w:rPr>
              <w:t>750 (34.18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82A7E6" w14:textId="77777777" w:rsidR="00775D4A" w:rsidRPr="00EA057E" w:rsidRDefault="00775D4A" w:rsidP="006C071E">
            <w:pPr>
              <w:ind w:left="-144" w:right="-144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A057E">
              <w:rPr>
                <w:rFonts w:eastAsia="Times New Roman"/>
                <w:color w:val="000000"/>
                <w:sz w:val="20"/>
                <w:lang w:val="en-GB"/>
              </w:rPr>
              <w:t>300 (29.41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700922" w14:textId="77777777" w:rsidR="00775D4A" w:rsidRPr="00EA057E" w:rsidRDefault="00775D4A" w:rsidP="006C071E">
            <w:pPr>
              <w:jc w:val="center"/>
              <w:rPr>
                <w:rFonts w:eastAsia="Times New Roman" w:cs="Calibri"/>
                <w:iCs/>
                <w:color w:val="000000"/>
                <w:sz w:val="20"/>
                <w:szCs w:val="20"/>
              </w:rPr>
            </w:pPr>
            <w:r w:rsidRPr="00EA057E">
              <w:rPr>
                <w:rFonts w:eastAsia="Times New Roman" w:cs="Calibri"/>
                <w:iCs/>
                <w:color w:val="000000"/>
                <w:sz w:val="20"/>
                <w:szCs w:val="20"/>
              </w:rPr>
              <w:t>&lt;0.001</w:t>
            </w:r>
          </w:p>
        </w:tc>
      </w:tr>
    </w:tbl>
    <w:p w14:paraId="55359A96" w14:textId="003B5887" w:rsidR="00775D4A" w:rsidRDefault="00775D4A" w:rsidP="00775D4A">
      <w:pPr>
        <w:spacing w:after="0" w:line="256" w:lineRule="auto"/>
        <w:rPr>
          <w:rFonts w:ascii="Calibri" w:eastAsia="Times New Roman" w:hAnsi="Calibri" w:cs="Calibri"/>
          <w:color w:val="000000"/>
          <w:sz w:val="18"/>
          <w:szCs w:val="18"/>
        </w:rPr>
      </w:pPr>
      <w:r w:rsidRPr="00EA057E">
        <w:rPr>
          <w:rFonts w:ascii="Calibri" w:eastAsia="DengXian" w:hAnsi="Calibri" w:cs="Times New Roman"/>
          <w:bCs/>
          <w:sz w:val="18"/>
          <w:szCs w:val="18"/>
        </w:rPr>
        <w:t xml:space="preserve">Abbreviations: LTC, </w:t>
      </w:r>
      <w:r w:rsidRPr="00EA057E">
        <w:rPr>
          <w:rFonts w:ascii="Calibri" w:eastAsia="DengXian" w:hAnsi="Calibri" w:cs="Times New Roman"/>
          <w:sz w:val="18"/>
          <w:szCs w:val="18"/>
        </w:rPr>
        <w:t xml:space="preserve">Long-Term Care Facilities;NHL, </w:t>
      </w:r>
      <w:r w:rsidRPr="00EA057E">
        <w:rPr>
          <w:rFonts w:ascii="Calibri" w:eastAsia="Times New Roman" w:hAnsi="Calibri" w:cs="Calibri"/>
          <w:color w:val="000000"/>
          <w:sz w:val="18"/>
          <w:szCs w:val="18"/>
        </w:rPr>
        <w:t xml:space="preserve">non-Hodgkin's lymphoma; </w:t>
      </w:r>
      <w:r w:rsidRPr="00EA057E">
        <w:rPr>
          <w:rFonts w:ascii="Calibri" w:eastAsia="DengXian" w:hAnsi="Calibri" w:cs="Times New Roman"/>
          <w:sz w:val="18"/>
          <w:szCs w:val="18"/>
        </w:rPr>
        <w:t xml:space="preserve">TCL: T-cell lymphomas; misc, miscellaneous; IPD, </w:t>
      </w:r>
      <w:r w:rsidRPr="00EA057E">
        <w:rPr>
          <w:rFonts w:ascii="Calibri" w:eastAsia="Times New Roman" w:hAnsi="Calibri" w:cs="Calibri"/>
          <w:color w:val="000000"/>
          <w:sz w:val="18"/>
          <w:szCs w:val="18"/>
        </w:rPr>
        <w:t>immunoproliferative diseases</w:t>
      </w:r>
      <w:r w:rsidRPr="00EA057E">
        <w:rPr>
          <w:rFonts w:ascii="Calibri" w:eastAsia="DengXian" w:hAnsi="Calibri" w:cs="Times New Roman"/>
          <w:sz w:val="18"/>
          <w:szCs w:val="18"/>
        </w:rPr>
        <w:t xml:space="preserve">; MPCN, </w:t>
      </w:r>
      <w:r w:rsidRPr="00EA057E">
        <w:rPr>
          <w:rFonts w:ascii="Calibri" w:eastAsia="Times New Roman" w:hAnsi="Calibri" w:cs="Calibri"/>
          <w:color w:val="000000"/>
          <w:sz w:val="18"/>
          <w:szCs w:val="18"/>
        </w:rPr>
        <w:t>malignant plasma cell neoplasms.</w:t>
      </w:r>
    </w:p>
    <w:p w14:paraId="7FBFF055" w14:textId="3C5E4CEA" w:rsidR="00F923E7" w:rsidRDefault="00F923E7" w:rsidP="00775D4A">
      <w:pPr>
        <w:spacing w:after="0" w:line="256" w:lineRule="auto"/>
        <w:rPr>
          <w:rFonts w:ascii="Calibri" w:eastAsia="Times New Roman" w:hAnsi="Calibri" w:cs="Calibri"/>
          <w:color w:val="000000"/>
          <w:sz w:val="18"/>
          <w:szCs w:val="18"/>
        </w:rPr>
      </w:pPr>
      <w:r>
        <w:rPr>
          <w:rFonts w:ascii="Calibri" w:eastAsia="Times New Roman" w:hAnsi="Calibri" w:cs="Calibri"/>
          <w:color w:val="000000"/>
          <w:sz w:val="18"/>
          <w:szCs w:val="18"/>
        </w:rPr>
        <w:t>*</w:t>
      </w:r>
      <w:r w:rsidR="00FA23D4">
        <w:rPr>
          <w:rFonts w:ascii="Calibri" w:eastAsia="Times New Roman" w:hAnsi="Calibri" w:cs="Calibri"/>
          <w:color w:val="000000"/>
          <w:sz w:val="18"/>
          <w:szCs w:val="18"/>
        </w:rPr>
        <w:t>Small cell counts are reported as &lt;5 to respect confidentiality of patients. However we used the actual counts in our multinomial logistic regression model.</w:t>
      </w:r>
    </w:p>
    <w:p w14:paraId="3718431F" w14:textId="1AF1389B" w:rsidR="00624285" w:rsidRPr="00775D4A" w:rsidRDefault="00624285">
      <w:pPr>
        <w:rPr>
          <w:rFonts w:ascii="Calibri" w:eastAsia="Times New Roman" w:hAnsi="Calibri" w:cs="Calibri"/>
          <w:color w:val="000000"/>
          <w:sz w:val="18"/>
          <w:szCs w:val="18"/>
        </w:rPr>
      </w:pPr>
    </w:p>
    <w:sectPr w:rsidR="00624285" w:rsidRPr="00775D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D4A"/>
    <w:rsid w:val="00624285"/>
    <w:rsid w:val="00775D4A"/>
    <w:rsid w:val="00F923E7"/>
    <w:rsid w:val="00FA2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4636B"/>
  <w15:chartTrackingRefBased/>
  <w15:docId w15:val="{4504FB10-F986-4275-B708-829CD19B4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D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1">
    <w:name w:val="Table Grid Light11"/>
    <w:basedOn w:val="TableNormal"/>
    <w:uiPriority w:val="40"/>
    <w:rsid w:val="00775D4A"/>
    <w:pPr>
      <w:spacing w:after="0" w:line="240" w:lineRule="auto"/>
    </w:pPr>
    <w:rPr>
      <w:rFonts w:ascii="Calibri" w:eastAsia="DengXian" w:hAnsi="Calibri" w:cs="Times New Roman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23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3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663</Words>
  <Characters>3782</Characters>
  <Application>Microsoft Office Word</Application>
  <DocSecurity>0</DocSecurity>
  <Lines>31</Lines>
  <Paragraphs>8</Paragraphs>
  <ScaleCrop>false</ScaleCrop>
  <Company/>
  <LinksUpToDate>false</LinksUpToDate>
  <CharactersWithSpaces>4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man1983</dc:creator>
  <cp:keywords/>
  <dc:description/>
  <cp:lastModifiedBy>sandman1983</cp:lastModifiedBy>
  <cp:revision>3</cp:revision>
  <dcterms:created xsi:type="dcterms:W3CDTF">2020-03-01T06:28:00Z</dcterms:created>
  <dcterms:modified xsi:type="dcterms:W3CDTF">2020-03-07T08:13:00Z</dcterms:modified>
</cp:coreProperties>
</file>